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0A20A" w14:textId="76111512" w:rsidR="00D629DF" w:rsidRPr="00A82417" w:rsidRDefault="00D629DF" w:rsidP="00D629DF">
      <w:pPr>
        <w:rPr>
          <w:rFonts w:asciiTheme="majorBidi" w:hAnsiTheme="majorBidi" w:cstheme="majorBidi"/>
          <w:sz w:val="20"/>
          <w:szCs w:val="20"/>
        </w:rPr>
      </w:pPr>
      <w:r w:rsidRPr="00A8241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="000B6AAA" w:rsidRPr="000B6AA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0B6AAA" w:rsidRPr="00A8241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0B6AAA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A8241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82417">
        <w:rPr>
          <w:rFonts w:asciiTheme="majorBidi" w:hAnsiTheme="majorBidi" w:cstheme="majorBidi"/>
          <w:sz w:val="20"/>
          <w:szCs w:val="20"/>
        </w:rPr>
        <w:t xml:space="preserve"> Newcastle-Ottawa scale for assessment of quality of </w:t>
      </w:r>
      <w:r w:rsidR="00177F8A">
        <w:rPr>
          <w:rFonts w:asciiTheme="majorBidi" w:hAnsiTheme="majorBidi" w:cstheme="majorBidi"/>
          <w:sz w:val="20"/>
          <w:szCs w:val="20"/>
        </w:rPr>
        <w:t>17</w:t>
      </w:r>
      <w:r w:rsidRPr="00A82417">
        <w:rPr>
          <w:rFonts w:asciiTheme="majorBidi" w:hAnsiTheme="majorBidi" w:cstheme="majorBidi"/>
          <w:sz w:val="20"/>
          <w:szCs w:val="20"/>
        </w:rPr>
        <w:t xml:space="preserve"> included case-control studies </w:t>
      </w:r>
      <w:r w:rsidR="008307FA" w:rsidRPr="008307FA">
        <w:rPr>
          <w:rFonts w:asciiTheme="majorBidi" w:hAnsiTheme="majorBidi" w:cstheme="majorBidi"/>
          <w:sz w:val="20"/>
          <w:szCs w:val="20"/>
        </w:rPr>
        <w:t>evaluating the early life growth of head circumference, weight, and height in infants with autism spectrum disorders.</w:t>
      </w:r>
    </w:p>
    <w:tbl>
      <w:tblPr>
        <w:tblStyle w:val="GridTable6Colorful"/>
        <w:tblW w:w="15210" w:type="dxa"/>
        <w:tblInd w:w="-9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350"/>
        <w:gridCol w:w="1260"/>
        <w:gridCol w:w="900"/>
        <w:gridCol w:w="1080"/>
        <w:gridCol w:w="900"/>
        <w:gridCol w:w="900"/>
        <w:gridCol w:w="990"/>
        <w:gridCol w:w="900"/>
        <w:gridCol w:w="720"/>
        <w:gridCol w:w="1350"/>
        <w:gridCol w:w="1080"/>
        <w:gridCol w:w="1260"/>
      </w:tblGrid>
      <w:tr w:rsidR="00D629DF" w:rsidRPr="00A82417" w14:paraId="647BFEB5" w14:textId="77777777" w:rsidTr="006A7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5532CC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D8A9BCA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98792DC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119F323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B91713D" w14:textId="77777777" w:rsidR="00D629DF" w:rsidRPr="00A82417" w:rsidRDefault="00D629DF" w:rsidP="006A76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12690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B1FDBC" w14:textId="77777777" w:rsidR="00D629DF" w:rsidRPr="00A82417" w:rsidRDefault="00D629DF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Quality assessment criteria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8600790" w14:textId="77777777" w:rsidR="00D629DF" w:rsidRPr="00A82417" w:rsidRDefault="00D629DF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070EF93B" w14:textId="77777777" w:rsidR="00D629DF" w:rsidRPr="00A82417" w:rsidRDefault="00D629DF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Overall Quality Score (Maximum = 9)</w:t>
            </w:r>
          </w:p>
        </w:tc>
      </w:tr>
      <w:tr w:rsidR="00D629DF" w:rsidRPr="00A82417" w14:paraId="2A9D53AE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3E76164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E8FE190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80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0CD3FE8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504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198504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710CD36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29DF" w:rsidRPr="00A82417" w14:paraId="0256995A" w14:textId="77777777" w:rsidTr="006A7694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A0037D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B2C4FA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Is the case definition adequate?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63B7A51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Representativeness of the cases (how were cases selected)</w:t>
            </w:r>
          </w:p>
        </w:tc>
        <w:tc>
          <w:tcPr>
            <w:tcW w:w="216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2D06AE9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lection of Controls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A265A7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Definition of Controls</w:t>
            </w:r>
          </w:p>
        </w:tc>
        <w:tc>
          <w:tcPr>
            <w:tcW w:w="180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1229EEC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261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3782E6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4A5901E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E968B38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n-Response rate (dropouts)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0679F49" w14:textId="77777777" w:rsidR="00D629DF" w:rsidRPr="00A82417" w:rsidRDefault="00D629DF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3945" w:rsidRPr="00A82417" w14:paraId="4B6E20B6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F45BF67" w14:textId="77777777" w:rsidR="00D629DF" w:rsidRPr="00A82417" w:rsidRDefault="00D629DF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1CCA49E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Yes, with independent validatio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2D415D7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Consecutive or obviously representative series of case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D56CE24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Community controls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62F30A5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Hospital controls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B69DD44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Healthy children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75A63CE" w14:textId="5A4DB571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 xml:space="preserve">Study controls for </w:t>
            </w:r>
            <w:r w:rsidR="005623CF" w:rsidRPr="005623CF">
              <w:rPr>
                <w:rFonts w:asciiTheme="majorBidi" w:hAnsiTheme="majorBidi" w:cstheme="majorBidi"/>
                <w:sz w:val="20"/>
                <w:szCs w:val="20"/>
              </w:rPr>
              <w:t>the most important factor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1B3911B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tudy controls other confounders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0D28649" w14:textId="77777777" w:rsidR="00D629DF" w:rsidRPr="00A82417" w:rsidRDefault="00D629DF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cure record (e.g. surgical record/research records)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7767151" w14:textId="77777777" w:rsidR="00D629DF" w:rsidRPr="00A82417" w:rsidRDefault="00D629DF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tructured interview where interviewer blind to case/control status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55E5FF40" w14:textId="77777777" w:rsidR="00D629DF" w:rsidRPr="00A82417" w:rsidRDefault="00D629DF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Interviewer not blinded to case/control status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37E1762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7540256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ame rate for both group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CEA8145" w14:textId="77777777" w:rsidR="00D629DF" w:rsidRPr="00A82417" w:rsidRDefault="00D629DF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3945" w:rsidRPr="00A82417" w14:paraId="0D5E9E7F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F408D98" w14:textId="119D105C" w:rsidR="003E7D68" w:rsidRPr="00353503" w:rsidRDefault="003E7D68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hawarska K/ 2011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6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84BCEA" w14:textId="1EA5870A" w:rsidR="003E7D68" w:rsidRPr="00A82417" w:rsidRDefault="001B0B9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150156E" w14:textId="05CCD8CB" w:rsidR="003E7D68" w:rsidRPr="00A82417" w:rsidRDefault="001B0B9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852EE30" w14:textId="6FB820BD" w:rsidR="003E7D68" w:rsidRPr="00A82417" w:rsidRDefault="001B0B9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0885704" w14:textId="77777777" w:rsidR="003E7D68" w:rsidRPr="00A82417" w:rsidRDefault="003E7D6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97F1B68" w14:textId="7FAB7518" w:rsidR="003E7D68" w:rsidRPr="00A82417" w:rsidRDefault="001B0B9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C4B2E4A" w14:textId="78A847F5" w:rsidR="003E7D68" w:rsidRDefault="00954313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B3B87A0" w14:textId="4F7715F6" w:rsidR="003E7D68" w:rsidRDefault="00954313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5CEEE8D" w14:textId="0D7506CE" w:rsidR="003E7D68" w:rsidRPr="00A82417" w:rsidRDefault="00954313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EA26081" w14:textId="77777777" w:rsidR="003E7D68" w:rsidRDefault="003E7D6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65D0110" w14:textId="77777777" w:rsidR="003E7D68" w:rsidRPr="00A82417" w:rsidRDefault="003E7D6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8FEB899" w14:textId="4271C063" w:rsidR="003E7D68" w:rsidRPr="00A82417" w:rsidRDefault="00954313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EFCB41B" w14:textId="0E648C94" w:rsidR="003E7D68" w:rsidRPr="00A82417" w:rsidRDefault="00954313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962037" w14:textId="4F3A5350" w:rsidR="003E7D68" w:rsidRDefault="001B0B9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4F55DF8C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9BCEBD1" w14:textId="730C9CC1" w:rsidR="009F7306" w:rsidRPr="00353503" w:rsidRDefault="009F7306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onstantino J/ 2009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65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AF9C9A" w14:textId="57F7FB73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F177418" w14:textId="5F7644B1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1CDA6BF" w14:textId="573629F1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982A1AF" w14:textId="77777777" w:rsidR="009F7306" w:rsidRPr="00A82417" w:rsidRDefault="009F730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381AE89" w14:textId="53F3F51E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1119031" w14:textId="77777777" w:rsidR="009F7306" w:rsidRDefault="009F730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9D57A27" w14:textId="510F4F52" w:rsidR="009F7306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DBBCF2E" w14:textId="5362EB4F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9080D94" w14:textId="77777777" w:rsidR="009F7306" w:rsidRDefault="009F730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4FD8F88" w14:textId="77777777" w:rsidR="009F7306" w:rsidRPr="00A82417" w:rsidRDefault="009F730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E7800B0" w14:textId="14EA0C78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CBF4730" w14:textId="71ED181B" w:rsidR="009F7306" w:rsidRPr="00A82417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11AE1D2" w14:textId="2FC2ACB6" w:rsidR="009F7306" w:rsidRDefault="0046032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34F18BCF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C49B1F4" w14:textId="7EE6FDB4" w:rsidR="007236AD" w:rsidRPr="00353503" w:rsidRDefault="007236AD" w:rsidP="00F3469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Daniel J/ 2014</w:t>
            </w:r>
            <w:r w:rsidR="00F346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8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23CD812" w14:textId="256F37C0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33A233F" w14:textId="36BA9665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86719A0" w14:textId="2F286BC5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64F04FD" w14:textId="77777777" w:rsidR="007236AD" w:rsidRPr="00A82417" w:rsidRDefault="007236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07F2D1C" w14:textId="3CBB3E8E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9F264C9" w14:textId="5992A836" w:rsidR="007236AD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3115627" w14:textId="77777777" w:rsidR="007236AD" w:rsidRDefault="007236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B22D58F" w14:textId="765BAD31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2679C0D" w14:textId="77777777" w:rsidR="007236AD" w:rsidRDefault="007236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BDA7509" w14:textId="77777777" w:rsidR="007236AD" w:rsidRPr="00A82417" w:rsidRDefault="007236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6C8E411" w14:textId="36102850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3E21526" w14:textId="24E7541D" w:rsidR="007236AD" w:rsidRPr="00A82417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3523CC0" w14:textId="164E9528" w:rsidR="007236AD" w:rsidRDefault="00E037A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579B1A97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60E1339" w14:textId="0AF57EC4" w:rsidR="00E45F5E" w:rsidRPr="00353503" w:rsidRDefault="00E45F5E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Dementieva Y/ 2004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0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045464" w14:textId="0C7EFD43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2263C46" w14:textId="7EC6B1FA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FE308E4" w14:textId="27A6BE54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3D90D43" w14:textId="77777777" w:rsidR="00E45F5E" w:rsidRPr="00A82417" w:rsidRDefault="00E45F5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8DE95AF" w14:textId="42E075C1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E214C52" w14:textId="250CFE61" w:rsidR="00E45F5E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E798F13" w14:textId="7E879D63" w:rsidR="00E45F5E" w:rsidRDefault="00E45F5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872A8F8" w14:textId="67BC43FF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1C8D623" w14:textId="77777777" w:rsidR="00E45F5E" w:rsidRDefault="00E45F5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0CBBE5B" w14:textId="77777777" w:rsidR="00E45F5E" w:rsidRPr="00A82417" w:rsidRDefault="00E45F5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3526108" w14:textId="7479861D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A613DAF" w14:textId="02E2907D" w:rsidR="00E45F5E" w:rsidRPr="00A82417" w:rsidRDefault="00555D1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F883661" w14:textId="08FE0786" w:rsidR="00E45F5E" w:rsidRDefault="00EB6125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26F4E4B3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1481808" w14:textId="6AF3993F" w:rsidR="00601546" w:rsidRPr="00353503" w:rsidRDefault="00601546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Fukumoto A/2011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69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CED169" w14:textId="05152EAE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446F35" w14:textId="18AC8AB3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E6AF15B" w14:textId="2E51C56D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7BA3D99" w14:textId="77777777" w:rsidR="00601546" w:rsidRPr="00A82417" w:rsidRDefault="00601546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ED9F510" w14:textId="120FBC9E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A9B68E3" w14:textId="77777777" w:rsidR="00601546" w:rsidRDefault="00601546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713B2E4" w14:textId="00C3C0F6" w:rsidR="00601546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9C2BA48" w14:textId="70CE3C63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E7133E6" w14:textId="77777777" w:rsidR="00601546" w:rsidRDefault="00601546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7E0CCED" w14:textId="77777777" w:rsidR="00601546" w:rsidRPr="00A82417" w:rsidRDefault="00601546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22A027" w14:textId="32EF8373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966BBE7" w14:textId="29929DEF" w:rsidR="00601546" w:rsidRPr="00A82417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436E8D" w14:textId="78C1946A" w:rsidR="00601546" w:rsidRDefault="008545C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2C005927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9A9F4FB" w14:textId="6BA4DAA6" w:rsidR="00B707F3" w:rsidRPr="00353503" w:rsidRDefault="00B707F3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Grandgeorge M/2013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9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8281DCC" w14:textId="44E5759B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60BE211" w14:textId="31DD8AD0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0EC808B" w14:textId="1B230D54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C0C0A39" w14:textId="77777777" w:rsidR="00B707F3" w:rsidRPr="00A82417" w:rsidRDefault="00B707F3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4F0E93F" w14:textId="2AC31919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9310D1A" w14:textId="77777777" w:rsidR="00B707F3" w:rsidRDefault="00B707F3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9D0518C" w14:textId="19A695CC" w:rsidR="00B707F3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7D53D0E" w14:textId="329D2661" w:rsidR="00B707F3" w:rsidRPr="00A82417" w:rsidRDefault="00B707F3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A9409B8" w14:textId="51D61FEB" w:rsidR="00B707F3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C45A432" w14:textId="77777777" w:rsidR="00B707F3" w:rsidRPr="00A82417" w:rsidRDefault="00B707F3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6B8EF86" w14:textId="1E935B8E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C9CDF6" w14:textId="162C209E" w:rsidR="00B707F3" w:rsidRPr="00A82417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BEF0785" w14:textId="35EC128F" w:rsidR="00B707F3" w:rsidRDefault="0024024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13ECD7A3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4A78C9" w14:textId="2562D924" w:rsidR="00132478" w:rsidRPr="00353503" w:rsidRDefault="00132478" w:rsidP="0035350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Hazlett H/2005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35350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1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20877AF" w14:textId="5002F24D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E4450C" w14:textId="1C164293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539BA59" w14:textId="1D04C9A3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2AEABC5" w14:textId="77777777" w:rsidR="00132478" w:rsidRPr="00A82417" w:rsidRDefault="0013247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2006A52" w14:textId="5BB82996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4FBD01E" w14:textId="77777777" w:rsidR="00132478" w:rsidRDefault="0013247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B6BB9FC" w14:textId="4320423F" w:rsidR="00132478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ECABD09" w14:textId="479A5429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2C2B67F" w14:textId="77777777" w:rsidR="00132478" w:rsidRDefault="0013247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2DFF0C4" w14:textId="77777777" w:rsidR="00132478" w:rsidRPr="00A82417" w:rsidRDefault="0013247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2465BE" w14:textId="069B8A9B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360225C" w14:textId="46986D01" w:rsidR="00132478" w:rsidRPr="00A82417" w:rsidRDefault="007242A1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12F27A" w14:textId="2577D7E8" w:rsidR="00132478" w:rsidRDefault="000E626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2F6896D3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691B3F" w14:textId="77777777" w:rsidR="00784501" w:rsidRPr="00F34BC0" w:rsidRDefault="00784501" w:rsidP="0078450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34BC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Kral T/2018 </w:t>
            </w:r>
          </w:p>
          <w:p w14:paraId="56A95254" w14:textId="0350B992" w:rsidR="00D629DF" w:rsidRPr="00DE3F1B" w:rsidRDefault="00DD3945" w:rsidP="0078450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="00784501" w:rsidRPr="00F34BC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8C837CF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11CB20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9AA7D0A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C8BD08F" w14:textId="0B7F19B8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ACCD551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F205653" w14:textId="3A38522D" w:rsidR="00D629DF" w:rsidRPr="00A82417" w:rsidRDefault="00D629DF" w:rsidP="00D23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69C7615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B6AEBDB" w14:textId="1DB560C4" w:rsidR="00D629DF" w:rsidRPr="00A82417" w:rsidRDefault="00D23AB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FE6FD6F" w14:textId="524DFF91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B95731A" w14:textId="0E34FDA1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F6D75F2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52CC63" w14:textId="155238A4" w:rsidR="00D629DF" w:rsidRPr="00A82417" w:rsidRDefault="00D23AB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77B506" w14:textId="3BFACBE0" w:rsidR="00D629DF" w:rsidRPr="00A82417" w:rsidRDefault="00D23ABE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54532CB0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983AF54" w14:textId="7BEA266B" w:rsidR="0023252D" w:rsidRPr="00131187" w:rsidRDefault="0023252D" w:rsidP="0023252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311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arz K/</w:t>
            </w:r>
          </w:p>
          <w:p w14:paraId="6BEDA8B9" w14:textId="3594217C" w:rsidR="00D629DF" w:rsidRPr="00DE3F1B" w:rsidRDefault="0023252D" w:rsidP="0023252D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  <w:lang w:bidi="fa-IR"/>
              </w:rPr>
            </w:pPr>
            <w:r w:rsidRPr="001311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lastRenderedPageBreak/>
              <w:t xml:space="preserve">2007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1311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1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6EA77D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B1C17A4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FC3AF04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11E0E63" w14:textId="29ADCC30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1AAEF4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FB688F4" w14:textId="7F41B9FE" w:rsidR="00D629DF" w:rsidRPr="00A82417" w:rsidRDefault="00C5447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8B0C8F8" w14:textId="3361B955" w:rsidR="00D629DF" w:rsidRPr="00A82417" w:rsidRDefault="00C5447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11A7AC9" w14:textId="7F5AADB5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FE51655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296A641" w14:textId="21F2BEB1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874D5DE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3D7FB7" w14:textId="438E68F3" w:rsidR="00D629DF" w:rsidRPr="00A82417" w:rsidRDefault="00C5447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3594FB2" w14:textId="0EC6CDAE" w:rsidR="00D629DF" w:rsidRPr="00A82417" w:rsidRDefault="00C5447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272C1732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FD734DB" w14:textId="6375F655" w:rsidR="00D629DF" w:rsidRPr="00DE3F1B" w:rsidRDefault="0023252D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1311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McKeague l/2015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1311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3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E139072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F994BEB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7023C6F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BD51B6D" w14:textId="68AC00F6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98A3223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5B24734" w14:textId="0E976FA3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3624B3E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CED4997" w14:textId="22D5CE5E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62CE4F3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357EF82" w14:textId="788A3E6D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F8C0EAA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B1B71B1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6E5564A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6F0D6D57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0FD1982" w14:textId="77777777" w:rsidR="00DE451F" w:rsidRDefault="00DE451F" w:rsidP="00DE45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E451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raz K/</w:t>
            </w:r>
          </w:p>
          <w:p w14:paraId="6CACEF75" w14:textId="48716555" w:rsidR="00D629DF" w:rsidRPr="00A82417" w:rsidRDefault="00DE451F" w:rsidP="00DE451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E451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009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DE451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4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16B4D8C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8AB905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0E8C166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C500B97" w14:textId="0C104ECF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D9A023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8E11C88" w14:textId="495C3D73" w:rsidR="00D629DF" w:rsidRPr="00A82417" w:rsidRDefault="00A04356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F1061A0" w14:textId="656D1658" w:rsidR="00D629DF" w:rsidRPr="00A82417" w:rsidRDefault="005A717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27E1743" w14:textId="6FEAC51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A4F1A8B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7B9F8A0" w14:textId="6A89C94A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483D975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13A3458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0F701D1" w14:textId="77777777" w:rsidR="00D629DF" w:rsidRPr="00A82417" w:rsidRDefault="00D629D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46308603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AFE3EC8" w14:textId="30365AF4" w:rsidR="00D629DF" w:rsidRPr="00A82417" w:rsidRDefault="005A7172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5A717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Muratori F/2012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5A717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5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6BB5D4A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F6C989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29E4497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CBA3B0F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F787F00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CACE097" w14:textId="57C8A8B3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F30E689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208DBFA" w14:textId="1D444EBC" w:rsidR="00D629DF" w:rsidRPr="00A82417" w:rsidRDefault="003A286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8EBE73A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D127B01" w14:textId="42FC191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05B485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AEB4661" w14:textId="6EC88286" w:rsidR="00D629DF" w:rsidRPr="00A82417" w:rsidRDefault="003A286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EF7DEF0" w14:textId="77777777" w:rsidR="00D629DF" w:rsidRPr="00A82417" w:rsidRDefault="00D629DF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67DECD3C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537FC3E" w14:textId="15639D32" w:rsidR="0016741F" w:rsidRPr="002474FA" w:rsidRDefault="002474FA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474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aghavan R/ 2018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2474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44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FD48654" w14:textId="740D1028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7321A03" w14:textId="3431C4C5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81CA23B" w14:textId="74568551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8893AB" w14:textId="77777777" w:rsidR="0016741F" w:rsidRPr="00A82417" w:rsidRDefault="0016741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B95BF9E" w14:textId="364566C4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AE4E897" w14:textId="77777777" w:rsidR="0016741F" w:rsidRPr="00A82417" w:rsidRDefault="0016741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ABBBAAD" w14:textId="1F844E3D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EF5662D" w14:textId="31BA3641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75D9255" w14:textId="77777777" w:rsidR="0016741F" w:rsidRDefault="0016741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BC39361" w14:textId="77777777" w:rsidR="0016741F" w:rsidRPr="00A82417" w:rsidRDefault="0016741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F9DB89" w14:textId="4FC02903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467F4CE" w14:textId="19F24A49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3275B1B" w14:textId="7F187F19" w:rsidR="0016741F" w:rsidRDefault="008A643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43C2F857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934599" w14:textId="70122073" w:rsidR="002474FA" w:rsidRPr="002474FA" w:rsidRDefault="001C6361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C636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ommelse N/2011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1C636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6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DE1E46A" w14:textId="613A42C0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E046437" w14:textId="2BE73DCA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985642C" w14:textId="3CC3502A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D60F628" w14:textId="77777777" w:rsidR="002474FA" w:rsidRPr="00A82417" w:rsidRDefault="002474FA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BD00DE8" w14:textId="746AB589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7B27205" w14:textId="77777777" w:rsidR="002474FA" w:rsidRPr="00A82417" w:rsidRDefault="002474FA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3CD0381" w14:textId="7D12DD88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B0C55F7" w14:textId="77777777" w:rsidR="002474FA" w:rsidRDefault="002474FA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34AA000" w14:textId="03016CEE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0E8ED7A" w14:textId="77777777" w:rsidR="002474FA" w:rsidRPr="00A82417" w:rsidRDefault="002474FA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EB341E" w14:textId="26649E1F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43B31B9" w14:textId="68BC99C9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DEF6357" w14:textId="131FADD3" w:rsidR="002474FA" w:rsidRDefault="00933AE8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D3945" w:rsidRPr="00A82417" w14:paraId="0A08A4EB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5B9D937" w14:textId="3CF84093" w:rsidR="00BA17EF" w:rsidRPr="00BA17EF" w:rsidRDefault="00BA17EF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A17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Schrieken M/2013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BA17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10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CF08EB" w14:textId="07CE23ED" w:rsidR="00BA17EF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295F578" w14:textId="0A44EEBA" w:rsidR="00BA17EF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DF6A4C2" w14:textId="11870ED2" w:rsidR="00BA17EF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A1B67BE" w14:textId="77777777" w:rsidR="00BA17EF" w:rsidRPr="00A82417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8679F85" w14:textId="37FF9AE3" w:rsidR="00BA17EF" w:rsidRDefault="00712A5A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A5F6D56" w14:textId="77777777" w:rsidR="00BA17EF" w:rsidRPr="00A82417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9F242AD" w14:textId="01D352BC" w:rsidR="00BA17EF" w:rsidRDefault="00712A5A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DF4B6CC" w14:textId="4844728C" w:rsidR="00BA17EF" w:rsidRDefault="008730B8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01582AE" w14:textId="77777777" w:rsidR="00BA17EF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4432D7F" w14:textId="77777777" w:rsidR="00BA17EF" w:rsidRPr="00A82417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352445" w14:textId="2FB9E873" w:rsidR="00BA17EF" w:rsidRDefault="00BA17EF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1BD61AE" w14:textId="7EFCD9F7" w:rsidR="00BA17EF" w:rsidRDefault="00712A5A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59185F" w14:textId="4542DFE7" w:rsidR="00BA17EF" w:rsidRDefault="00712A5A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10483B4A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74DA6F1" w14:textId="7EC56533" w:rsidR="00AC76FC" w:rsidRPr="00BA17EF" w:rsidRDefault="00AC76FC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AC76F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Torrey F/2004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AC76F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8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90A513B" w14:textId="55DA46FF" w:rsidR="00AC76FC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BDB0A92" w14:textId="23243DE4" w:rsidR="00AC76FC" w:rsidRDefault="005D74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D31371D" w14:textId="7E1BE7DF" w:rsidR="00AC76FC" w:rsidRDefault="00CB395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41C3698" w14:textId="77777777" w:rsidR="00AC76FC" w:rsidRPr="00A82417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671DCB" w14:textId="76B6B8DD" w:rsidR="00AC76FC" w:rsidRDefault="005D74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3EEAD8B" w14:textId="77777777" w:rsidR="00AC76FC" w:rsidRPr="00A82417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6847B33" w14:textId="40671DEF" w:rsidR="00AC76FC" w:rsidRDefault="005D74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37714DD" w14:textId="31E29627" w:rsidR="00AC76FC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A684B1C" w14:textId="77777777" w:rsidR="00AC76FC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E164F82" w14:textId="77777777" w:rsidR="00AC76FC" w:rsidRPr="00A82417" w:rsidRDefault="00AC76F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F4FC00" w14:textId="7DFA1B3E" w:rsidR="00AC76FC" w:rsidRDefault="005D74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747AAA" w14:textId="4EF425F3" w:rsidR="00AC76FC" w:rsidRDefault="005D74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492D6D4" w14:textId="5233B129" w:rsidR="00AC76FC" w:rsidRDefault="00CB3956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D3945" w:rsidRPr="00A82417" w14:paraId="30438128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B067FD4" w14:textId="5F3FB82B" w:rsidR="00C151D2" w:rsidRPr="00C151D2" w:rsidRDefault="00C151D2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C151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Van Daalen E/2007 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[</w:t>
            </w:r>
            <w:r w:rsidRPr="00C151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9</w:t>
            </w:r>
            <w:r w:rsidR="00DD3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]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362C9DF" w14:textId="4EC41F51" w:rsidR="00C151D2" w:rsidRDefault="0093497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FE7528B" w14:textId="54F24D14" w:rsidR="00C151D2" w:rsidRDefault="0093497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85672F0" w14:textId="6E83CC42" w:rsidR="00C151D2" w:rsidRDefault="0093497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784563B" w14:textId="77777777" w:rsidR="00C151D2" w:rsidRPr="00A82417" w:rsidRDefault="00C151D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AECBE44" w14:textId="1A500E9F" w:rsidR="00C151D2" w:rsidRDefault="00E5375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74C36AE" w14:textId="77777777" w:rsidR="00C151D2" w:rsidRPr="00A82417" w:rsidRDefault="00C151D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1DA9457" w14:textId="15E2E94D" w:rsidR="00C151D2" w:rsidRDefault="00E53759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979B35B" w14:textId="49795524" w:rsidR="00C151D2" w:rsidRDefault="0093497B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CE29DAB" w14:textId="77777777" w:rsidR="00C151D2" w:rsidRDefault="00C151D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CC7B3BE" w14:textId="77777777" w:rsidR="00C151D2" w:rsidRPr="00A82417" w:rsidRDefault="00C151D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4473500" w14:textId="34F1B348" w:rsidR="00C151D2" w:rsidRDefault="0086114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AC90496" w14:textId="3777AED1" w:rsidR="00C151D2" w:rsidRDefault="0086114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CC1C22F" w14:textId="057A63B8" w:rsidR="00C151D2" w:rsidRDefault="0086114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14:paraId="4E91FF59" w14:textId="77777777" w:rsidR="00D629DF" w:rsidRPr="00A82417" w:rsidRDefault="00D629DF" w:rsidP="00D629DF">
      <w:pPr>
        <w:rPr>
          <w:rFonts w:asciiTheme="majorBidi" w:hAnsiTheme="majorBidi" w:cstheme="majorBidi"/>
          <w:sz w:val="20"/>
          <w:szCs w:val="20"/>
        </w:rPr>
      </w:pPr>
      <w:r w:rsidRPr="00A82417">
        <w:rPr>
          <w:rFonts w:asciiTheme="majorBidi" w:hAnsiTheme="majorBidi" w:cstheme="majorBidi"/>
          <w:sz w:val="20"/>
          <w:szCs w:val="20"/>
        </w:rPr>
        <w:t>*, Acceptable; NS, not stated</w:t>
      </w:r>
    </w:p>
    <w:p w14:paraId="51FDE680" w14:textId="77777777" w:rsidR="00A21093" w:rsidRDefault="00A21093"/>
    <w:sectPr w:rsidR="00A21093" w:rsidSect="00D62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B0B"/>
    <w:rsid w:val="000B6AAA"/>
    <w:rsid w:val="000E6269"/>
    <w:rsid w:val="00131187"/>
    <w:rsid w:val="00132478"/>
    <w:rsid w:val="0016741F"/>
    <w:rsid w:val="00177F8A"/>
    <w:rsid w:val="001B0B98"/>
    <w:rsid w:val="001C6361"/>
    <w:rsid w:val="0023252D"/>
    <w:rsid w:val="00240248"/>
    <w:rsid w:val="002474FA"/>
    <w:rsid w:val="00353503"/>
    <w:rsid w:val="003A286F"/>
    <w:rsid w:val="003E7D68"/>
    <w:rsid w:val="0046032C"/>
    <w:rsid w:val="00555D1E"/>
    <w:rsid w:val="005623CF"/>
    <w:rsid w:val="005A7172"/>
    <w:rsid w:val="005D74D2"/>
    <w:rsid w:val="00601546"/>
    <w:rsid w:val="006E7B89"/>
    <w:rsid w:val="00712A5A"/>
    <w:rsid w:val="007236AD"/>
    <w:rsid w:val="007242A1"/>
    <w:rsid w:val="00784501"/>
    <w:rsid w:val="008307FA"/>
    <w:rsid w:val="008545C9"/>
    <w:rsid w:val="00861142"/>
    <w:rsid w:val="008730B8"/>
    <w:rsid w:val="008A643B"/>
    <w:rsid w:val="00933AE8"/>
    <w:rsid w:val="0093497B"/>
    <w:rsid w:val="00954313"/>
    <w:rsid w:val="009F7306"/>
    <w:rsid w:val="00A04356"/>
    <w:rsid w:val="00A21093"/>
    <w:rsid w:val="00A76ADB"/>
    <w:rsid w:val="00AC76FC"/>
    <w:rsid w:val="00AE7B0D"/>
    <w:rsid w:val="00B707F3"/>
    <w:rsid w:val="00BA17EF"/>
    <w:rsid w:val="00C151D2"/>
    <w:rsid w:val="00C54470"/>
    <w:rsid w:val="00CB3956"/>
    <w:rsid w:val="00D01B0B"/>
    <w:rsid w:val="00D20A77"/>
    <w:rsid w:val="00D23ABE"/>
    <w:rsid w:val="00D629DF"/>
    <w:rsid w:val="00DD3945"/>
    <w:rsid w:val="00DE3F1B"/>
    <w:rsid w:val="00DE451F"/>
    <w:rsid w:val="00E037AD"/>
    <w:rsid w:val="00E45F5E"/>
    <w:rsid w:val="00E53759"/>
    <w:rsid w:val="00EB6125"/>
    <w:rsid w:val="00F3469E"/>
    <w:rsid w:val="00F3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18E37"/>
  <w15:chartTrackingRefBased/>
  <w15:docId w15:val="{B03AA51B-95C7-4F26-82FB-E5E89334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D629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57</cp:revision>
  <dcterms:created xsi:type="dcterms:W3CDTF">2020-09-23T20:03:00Z</dcterms:created>
  <dcterms:modified xsi:type="dcterms:W3CDTF">2023-02-14T18:10:00Z</dcterms:modified>
</cp:coreProperties>
</file>